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106" w:rsidRPr="002E3106" w:rsidRDefault="002E3106" w:rsidP="002E3106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Additional file 1: </w:t>
      </w:r>
      <w:r w:rsidRPr="002E3106">
        <w:rPr>
          <w:rFonts w:ascii="Times New Roman" w:hAnsi="Times New Roman" w:cs="Times New Roman"/>
          <w:b/>
          <w:sz w:val="28"/>
          <w:szCs w:val="28"/>
          <w:lang w:val="en-GB"/>
        </w:rPr>
        <w:t>Model informed consent (</w:t>
      </w:r>
      <w:r w:rsidRPr="002E3106">
        <w:rPr>
          <w:rFonts w:ascii="Times New Roman" w:hAnsi="Times New Roman" w:cs="Times New Roman"/>
          <w:b/>
          <w:bCs/>
          <w:sz w:val="28"/>
          <w:szCs w:val="28"/>
        </w:rPr>
        <w:t>English summary)</w:t>
      </w:r>
    </w:p>
    <w:p w:rsidR="002E3106" w:rsidRPr="002E3106" w:rsidRDefault="002E3106" w:rsidP="002E31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b/>
          <w:sz w:val="24"/>
          <w:szCs w:val="24"/>
        </w:rPr>
        <w:t>Who</w:t>
      </w:r>
      <w:r w:rsidRPr="002E310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3106" w:rsidRPr="002E3106" w:rsidRDefault="002E3106" w:rsidP="002E31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Researchers/medical team</w:t>
      </w:r>
    </w:p>
    <w:p w:rsidR="002E3106" w:rsidRPr="002E3106" w:rsidRDefault="002E3106" w:rsidP="002E3106">
      <w:pPr>
        <w:pStyle w:val="Listenabsatz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Medical teams of three universities in Germany (cities A, B and C) + participating institutions</w:t>
      </w:r>
    </w:p>
    <w:p w:rsidR="002E3106" w:rsidRPr="002E3106" w:rsidRDefault="002E3106" w:rsidP="002E3106">
      <w:pPr>
        <w:pStyle w:val="Listenabsatz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Contact information</w:t>
      </w:r>
    </w:p>
    <w:p w:rsidR="002E3106" w:rsidRPr="002E3106" w:rsidRDefault="002E3106" w:rsidP="002E3106">
      <w:pPr>
        <w:pStyle w:val="Listenabsatz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Funding company: XYZ Pharma Incorporated</w:t>
      </w:r>
    </w:p>
    <w:p w:rsidR="002E3106" w:rsidRPr="002E3106" w:rsidRDefault="002E3106" w:rsidP="002E31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b/>
          <w:sz w:val="24"/>
          <w:szCs w:val="24"/>
        </w:rPr>
        <w:t>What</w:t>
      </w:r>
      <w:r w:rsidRPr="002E310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2E3106" w:rsidRPr="002E3106" w:rsidRDefault="002E3106" w:rsidP="002E31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Implanting a bioartificial pancreas</w:t>
      </w:r>
      <w:r w:rsidR="0047093D">
        <w:rPr>
          <w:rFonts w:ascii="Times New Roman" w:hAnsi="Times New Roman" w:cs="Times New Roman"/>
          <w:sz w:val="24"/>
          <w:szCs w:val="24"/>
        </w:rPr>
        <w:t xml:space="preserve"> device with porcine islet cells</w:t>
      </w:r>
    </w:p>
    <w:p w:rsidR="002E3106" w:rsidRPr="002E3106" w:rsidRDefault="002E3106" w:rsidP="002E3106">
      <w:pPr>
        <w:pStyle w:val="Listenabsatz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Background  of the study</w:t>
      </w:r>
    </w:p>
    <w:p w:rsidR="002E3106" w:rsidRPr="002E3106" w:rsidRDefault="002E3106" w:rsidP="002E3106">
      <w:pPr>
        <w:pStyle w:val="Listenabsatz"/>
        <w:numPr>
          <w:ilvl w:val="1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 xml:space="preserve">Preceding tests with animals </w:t>
      </w:r>
    </w:p>
    <w:p w:rsidR="002E3106" w:rsidRPr="002E3106" w:rsidRDefault="002E3106" w:rsidP="002E3106">
      <w:pPr>
        <w:pStyle w:val="Listenabsatz"/>
        <w:numPr>
          <w:ilvl w:val="1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Successful test study with human islet cells</w:t>
      </w:r>
    </w:p>
    <w:p w:rsidR="002E3106" w:rsidRPr="002E3106" w:rsidRDefault="002E3106" w:rsidP="002E3106">
      <w:pPr>
        <w:pStyle w:val="Listenabsatz"/>
        <w:numPr>
          <w:ilvl w:val="1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First test study with porcine islet cells in humans (test group  of 20 persons)</w:t>
      </w:r>
    </w:p>
    <w:p w:rsidR="002E3106" w:rsidRPr="002E3106" w:rsidRDefault="002E3106" w:rsidP="002E3106">
      <w:pPr>
        <w:pStyle w:val="Listenabsatz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Details on porcine islet cells</w:t>
      </w:r>
    </w:p>
    <w:p w:rsidR="002E3106" w:rsidRPr="002E3106" w:rsidRDefault="002E3106" w:rsidP="002E3106">
      <w:pPr>
        <w:pStyle w:val="Listenabsatz"/>
        <w:numPr>
          <w:ilvl w:val="1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Source: pigs bred in particular for purposes of transplantation, held under high hygiene standards</w:t>
      </w:r>
    </w:p>
    <w:p w:rsidR="002E3106" w:rsidRPr="002E3106" w:rsidRDefault="002E3106" w:rsidP="002E3106">
      <w:pPr>
        <w:pStyle w:val="Listenabsatz"/>
        <w:numPr>
          <w:ilvl w:val="1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Porcine endogenous retroviruses (PERV) are existent in all pig species (to a lesser but still existing extent also in the pigs bred for transplantation); infections of humans with PERV cannot be excluded</w:t>
      </w:r>
    </w:p>
    <w:p w:rsidR="002E3106" w:rsidRPr="002E3106" w:rsidRDefault="002E3106" w:rsidP="002E3106">
      <w:pPr>
        <w:pStyle w:val="Listenabsatz"/>
        <w:numPr>
          <w:ilvl w:val="1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Islet cells are retrieved from the pancreas of dead pigs in a sterile environment and processed in a laboratory to ensure cells void of any contagions</w:t>
      </w:r>
    </w:p>
    <w:p w:rsidR="002E3106" w:rsidRPr="002E3106" w:rsidRDefault="002E3106" w:rsidP="002E3106">
      <w:pPr>
        <w:pStyle w:val="Listenabsatz"/>
        <w:numPr>
          <w:ilvl w:val="1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For each transplantation islet cells from 2 to 3 pigs are needed</w:t>
      </w:r>
    </w:p>
    <w:p w:rsidR="002E3106" w:rsidRPr="002E3106" w:rsidRDefault="002E3106" w:rsidP="002E3106">
      <w:pPr>
        <w:pStyle w:val="Listenabsatz"/>
        <w:numPr>
          <w:ilvl w:val="1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 xml:space="preserve">islet cells encapsulated in alginate and contained in a cell box </w:t>
      </w:r>
    </w:p>
    <w:p w:rsidR="002E3106" w:rsidRPr="002E3106" w:rsidRDefault="002E3106" w:rsidP="002E3106">
      <w:pPr>
        <w:pStyle w:val="Listenabsatz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 xml:space="preserve">Details on device, its set-up, mechanism and components </w:t>
      </w:r>
    </w:p>
    <w:p w:rsidR="002E3106" w:rsidRPr="002E3106" w:rsidRDefault="002E3106" w:rsidP="002E3106">
      <w:pPr>
        <w:pStyle w:val="Listenabsatz"/>
        <w:numPr>
          <w:ilvl w:val="1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Components: cell box, oxygen system, oxygen device</w:t>
      </w:r>
    </w:p>
    <w:p w:rsidR="002E3106" w:rsidRPr="002E3106" w:rsidRDefault="002E3106" w:rsidP="002E3106">
      <w:pPr>
        <w:pStyle w:val="Listenabsatz"/>
        <w:numPr>
          <w:ilvl w:val="1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Mechanism of the cell box: cell container with semipermeable membrane (ensures that the immune system does not attack the embedded islet cells)</w:t>
      </w:r>
    </w:p>
    <w:p w:rsidR="002E3106" w:rsidRPr="002E3106" w:rsidRDefault="002E3106" w:rsidP="002E3106">
      <w:pPr>
        <w:pStyle w:val="Listenabsatz"/>
        <w:numPr>
          <w:ilvl w:val="1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 xml:space="preserve">Placement of cell box in abdomen, subcutaneously; connecting to exogenous oxygen device every 24 h </w:t>
      </w:r>
    </w:p>
    <w:p w:rsidR="002E3106" w:rsidRPr="002E3106" w:rsidRDefault="002E3106" w:rsidP="002E3106">
      <w:pPr>
        <w:pStyle w:val="Listenabsatz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Study phases explained</w:t>
      </w:r>
    </w:p>
    <w:p w:rsidR="002E3106" w:rsidRPr="002E3106" w:rsidRDefault="002E3106" w:rsidP="002E3106">
      <w:pPr>
        <w:pStyle w:val="Listenabsatz"/>
        <w:numPr>
          <w:ilvl w:val="1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Phase 1: information, check-ups, consultations (medical and psychological), consent</w:t>
      </w:r>
    </w:p>
    <w:p w:rsidR="002E3106" w:rsidRPr="002E3106" w:rsidRDefault="002E3106" w:rsidP="002E3106">
      <w:pPr>
        <w:pStyle w:val="Listenabsatz"/>
        <w:numPr>
          <w:ilvl w:val="1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Phase 2: operation (transplantation of cell box into abdomen) under general anaesthetic</w:t>
      </w:r>
    </w:p>
    <w:p w:rsidR="002E3106" w:rsidRPr="002E3106" w:rsidRDefault="002E3106" w:rsidP="002E3106">
      <w:pPr>
        <w:pStyle w:val="Listenabsatz"/>
        <w:numPr>
          <w:ilvl w:val="1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Phase 3: post-operation tests, weekly check-ups at the clinic (for 12 weeks)</w:t>
      </w:r>
    </w:p>
    <w:p w:rsidR="002E3106" w:rsidRPr="002E3106" w:rsidRDefault="002E3106" w:rsidP="002E3106">
      <w:pPr>
        <w:pStyle w:val="Listenabsatz"/>
        <w:numPr>
          <w:ilvl w:val="1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 xml:space="preserve">Phase 4: monitoring (regular check-ups (monthly to annually), including life partner) </w:t>
      </w:r>
    </w:p>
    <w:p w:rsidR="002E3106" w:rsidRPr="002E3106" w:rsidRDefault="002E3106" w:rsidP="002E3106">
      <w:pPr>
        <w:pStyle w:val="Listenabsatz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Assessment of the study</w:t>
      </w:r>
    </w:p>
    <w:p w:rsidR="002E3106" w:rsidRPr="002E3106" w:rsidRDefault="002E3106" w:rsidP="002E3106">
      <w:pPr>
        <w:pStyle w:val="Listenabsatz"/>
        <w:numPr>
          <w:ilvl w:val="1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Approval by Paul Ehrlich Institute</w:t>
      </w:r>
    </w:p>
    <w:p w:rsidR="002E3106" w:rsidRPr="002E3106" w:rsidRDefault="002E3106" w:rsidP="002E3106">
      <w:pPr>
        <w:pStyle w:val="Listenabsatz"/>
        <w:numPr>
          <w:ilvl w:val="1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Ethics clearance by ethics committee of the Ludwig-Maximilian University Munich</w:t>
      </w:r>
    </w:p>
    <w:p w:rsidR="002E3106" w:rsidRPr="002E3106" w:rsidRDefault="002E3106" w:rsidP="002E31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b/>
          <w:sz w:val="24"/>
          <w:szCs w:val="24"/>
        </w:rPr>
        <w:t xml:space="preserve">To whom </w:t>
      </w:r>
    </w:p>
    <w:p w:rsidR="002E3106" w:rsidRPr="002E3106" w:rsidRDefault="002E3106" w:rsidP="002E31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Patients with type 1 diabetes mellitus (T1DM) (n=20)</w:t>
      </w:r>
    </w:p>
    <w:p w:rsidR="002E3106" w:rsidRPr="002E3106" w:rsidRDefault="002E3106" w:rsidP="002E3106">
      <w:pPr>
        <w:pStyle w:val="Listenabsatz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lastRenderedPageBreak/>
        <w:t>Criteria of eligibility</w:t>
      </w:r>
    </w:p>
    <w:p w:rsidR="002E3106" w:rsidRPr="002E3106" w:rsidRDefault="002E3106" w:rsidP="002E3106">
      <w:pPr>
        <w:pStyle w:val="Listenabsatz"/>
        <w:numPr>
          <w:ilvl w:val="1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Age, able to consent</w:t>
      </w:r>
    </w:p>
    <w:p w:rsidR="002E3106" w:rsidRPr="002E3106" w:rsidRDefault="002E3106" w:rsidP="002E3106">
      <w:pPr>
        <w:pStyle w:val="Listenabsatz"/>
        <w:numPr>
          <w:ilvl w:val="1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Particular T1DM conditions (treatment history, low HbA1c levels, number of hyperglycaemia, etc.)</w:t>
      </w:r>
    </w:p>
    <w:p w:rsidR="002E3106" w:rsidRPr="002E3106" w:rsidRDefault="002E3106" w:rsidP="002E3106">
      <w:pPr>
        <w:pStyle w:val="Listenabsatz"/>
        <w:numPr>
          <w:ilvl w:val="1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 xml:space="preserve">Agreement to terms of participation listed below </w:t>
      </w:r>
    </w:p>
    <w:p w:rsidR="002E3106" w:rsidRPr="002E3106" w:rsidRDefault="002E3106" w:rsidP="002E31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b/>
          <w:sz w:val="24"/>
          <w:szCs w:val="24"/>
        </w:rPr>
        <w:t>To what end</w:t>
      </w:r>
      <w:r w:rsidRPr="002E310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3106" w:rsidRPr="002E3106" w:rsidRDefault="002E3106" w:rsidP="002E31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 xml:space="preserve">Improved health situation in T1DM patients  </w:t>
      </w:r>
    </w:p>
    <w:p w:rsidR="002E3106" w:rsidRPr="002E3106" w:rsidRDefault="002E3106" w:rsidP="002E3106">
      <w:pPr>
        <w:pStyle w:val="Listenabsatz"/>
        <w:spacing w:line="240" w:lineRule="auto"/>
        <w:ind w:left="1843" w:hanging="1123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Short term: improved control of one’s blood sugar level; less cases of unrecognized hypoglycaemia; less demand of insulin</w:t>
      </w:r>
    </w:p>
    <w:p w:rsidR="002E3106" w:rsidRPr="002E3106" w:rsidRDefault="002E3106" w:rsidP="002E3106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Long-term: full insulin independence</w:t>
      </w:r>
    </w:p>
    <w:p w:rsidR="002E3106" w:rsidRPr="002E3106" w:rsidRDefault="002E3106" w:rsidP="002E3106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E3106" w:rsidRPr="002E3106" w:rsidRDefault="002E3106" w:rsidP="002E3106">
      <w:pPr>
        <w:pStyle w:val="Listenabsatz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Prospects of the treatment</w:t>
      </w:r>
    </w:p>
    <w:p w:rsidR="002E3106" w:rsidRPr="002E3106" w:rsidRDefault="002E3106" w:rsidP="002E3106">
      <w:pPr>
        <w:pStyle w:val="Listenabsatz"/>
        <w:numPr>
          <w:ilvl w:val="1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The treatment is no “cure” for diabetes</w:t>
      </w:r>
    </w:p>
    <w:p w:rsidR="002E3106" w:rsidRPr="002E3106" w:rsidRDefault="002E3106" w:rsidP="002E3106">
      <w:pPr>
        <w:pStyle w:val="Listenabsatz"/>
        <w:numPr>
          <w:ilvl w:val="1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 xml:space="preserve">Realistic objectives of the treatment are stabilized blood sugar results in combination with a lower total in demand of insulin </w:t>
      </w:r>
    </w:p>
    <w:p w:rsidR="002E3106" w:rsidRPr="002E3106" w:rsidRDefault="002E3106" w:rsidP="002E3106">
      <w:pPr>
        <w:pStyle w:val="Listenabsatz"/>
        <w:numPr>
          <w:ilvl w:val="1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Due to the containment in the box no immunosuppressive medicaments are necessary</w:t>
      </w:r>
    </w:p>
    <w:p w:rsidR="002E3106" w:rsidRPr="002E3106" w:rsidRDefault="002E3106" w:rsidP="002E3106">
      <w:pPr>
        <w:pStyle w:val="Listenabsatz"/>
        <w:numPr>
          <w:ilvl w:val="1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The durability of porcine islet cells in human bodies cannot be anticipated at this  point in time</w:t>
      </w:r>
    </w:p>
    <w:p w:rsidR="002E3106" w:rsidRPr="002E3106" w:rsidRDefault="002E3106" w:rsidP="002E310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E3106">
        <w:rPr>
          <w:rFonts w:ascii="Times New Roman" w:hAnsi="Times New Roman" w:cs="Times New Roman"/>
          <w:b/>
          <w:sz w:val="24"/>
          <w:szCs w:val="24"/>
        </w:rPr>
        <w:t>Under which circumstances</w:t>
      </w:r>
    </w:p>
    <w:p w:rsidR="002E3106" w:rsidRPr="002E3106" w:rsidRDefault="002E3106" w:rsidP="002E3106">
      <w:pPr>
        <w:pStyle w:val="Listenabsatz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 xml:space="preserve">Participation in the test study presupposes an informative consultation of the potential study participant and his/her partner (Monitoring regime accompanying the study; the necessity of informed consent of the partner; Informing persons that are met regularly, relatives and acquaintances, on the conditions and consequences of </w:t>
      </w:r>
      <w:r w:rsidR="00B60910">
        <w:rPr>
          <w:rFonts w:ascii="Times New Roman" w:hAnsi="Times New Roman" w:cs="Times New Roman"/>
          <w:sz w:val="24"/>
          <w:szCs w:val="24"/>
        </w:rPr>
        <w:t>xenotransplantation</w:t>
      </w:r>
      <w:r w:rsidRPr="002E3106">
        <w:rPr>
          <w:rFonts w:ascii="Times New Roman" w:hAnsi="Times New Roman" w:cs="Times New Roman"/>
          <w:sz w:val="24"/>
          <w:szCs w:val="24"/>
        </w:rPr>
        <w:t>)</w:t>
      </w:r>
    </w:p>
    <w:p w:rsidR="002E3106" w:rsidRPr="002E3106" w:rsidRDefault="002E3106" w:rsidP="002E3106">
      <w:pPr>
        <w:pStyle w:val="Listenabsatz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 xml:space="preserve">Pre-study </w:t>
      </w:r>
      <w:r w:rsidR="00C67CF2" w:rsidRPr="002E3106">
        <w:rPr>
          <w:rFonts w:ascii="Times New Roman" w:hAnsi="Times New Roman" w:cs="Times New Roman"/>
          <w:sz w:val="24"/>
          <w:szCs w:val="24"/>
        </w:rPr>
        <w:t>check-ups</w:t>
      </w:r>
      <w:r w:rsidRPr="002E3106">
        <w:rPr>
          <w:rFonts w:ascii="Times New Roman" w:hAnsi="Times New Roman" w:cs="Times New Roman"/>
          <w:sz w:val="24"/>
          <w:szCs w:val="24"/>
        </w:rPr>
        <w:t xml:space="preserve"> by medical and psychological professionals will be conducted.</w:t>
      </w:r>
    </w:p>
    <w:p w:rsidR="002E3106" w:rsidRPr="002E3106" w:rsidRDefault="002E3106" w:rsidP="002E3106">
      <w:pPr>
        <w:pStyle w:val="Listenabsatz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Terms of participation</w:t>
      </w:r>
    </w:p>
    <w:p w:rsidR="002E3106" w:rsidRPr="002E3106" w:rsidRDefault="002E3106" w:rsidP="002E3106">
      <w:pPr>
        <w:pStyle w:val="Listenabsatz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Voluntary participation</w:t>
      </w:r>
    </w:p>
    <w:p w:rsidR="002E3106" w:rsidRPr="002E3106" w:rsidRDefault="002E3106" w:rsidP="002E3106">
      <w:pPr>
        <w:pStyle w:val="Listenabsatz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Guarantee of no repercussions in case of no participation (continuation of regular therapy, retaining transplantation list placing)</w:t>
      </w:r>
    </w:p>
    <w:p w:rsidR="002E3106" w:rsidRPr="002E3106" w:rsidRDefault="002E3106" w:rsidP="002E3106">
      <w:pPr>
        <w:pStyle w:val="Listenabsatz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Right to refrain from study at any time, also after consent to participation has given</w:t>
      </w:r>
    </w:p>
    <w:p w:rsidR="002E3106" w:rsidRPr="002E3106" w:rsidRDefault="002E3106" w:rsidP="002E3106">
      <w:pPr>
        <w:pStyle w:val="Listenabsatz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Consent to (in case of study participation)</w:t>
      </w:r>
    </w:p>
    <w:p w:rsidR="002E3106" w:rsidRPr="002E3106" w:rsidRDefault="002E3106" w:rsidP="002E3106">
      <w:pPr>
        <w:pStyle w:val="Listenabsatz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Regular, lifelong monitoring</w:t>
      </w:r>
    </w:p>
    <w:p w:rsidR="002E3106" w:rsidRPr="002E3106" w:rsidRDefault="002E3106" w:rsidP="002E3106">
      <w:pPr>
        <w:pStyle w:val="Listenabsatz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Refraining from biological reproduction</w:t>
      </w:r>
    </w:p>
    <w:p w:rsidR="002E3106" w:rsidRPr="002E3106" w:rsidRDefault="002E3106" w:rsidP="002E3106">
      <w:pPr>
        <w:pStyle w:val="Listenabsatz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Rendition of (changing) contact information</w:t>
      </w:r>
    </w:p>
    <w:p w:rsidR="002E3106" w:rsidRPr="002E3106" w:rsidRDefault="002E3106" w:rsidP="002E3106">
      <w:pPr>
        <w:pStyle w:val="Listenabsatz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Timely reports in case of unforeseen complications</w:t>
      </w:r>
    </w:p>
    <w:p w:rsidR="002E3106" w:rsidRPr="002E3106" w:rsidRDefault="002E3106" w:rsidP="002E3106">
      <w:pPr>
        <w:pStyle w:val="Listenabsatz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 xml:space="preserve">Disclosure of your condition to present and future sexual partners and family members </w:t>
      </w:r>
    </w:p>
    <w:p w:rsidR="002E3106" w:rsidRPr="002E3106" w:rsidRDefault="002E3106" w:rsidP="002E3106">
      <w:pPr>
        <w:pStyle w:val="Listenabsatz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Use of contraception</w:t>
      </w:r>
    </w:p>
    <w:p w:rsidR="002E3106" w:rsidRPr="002E3106" w:rsidRDefault="002E3106" w:rsidP="002E3106">
      <w:pPr>
        <w:pStyle w:val="Listenabsatz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 xml:space="preserve">Refraining from donations from blood, ovocytes, sperm, breast milk, organs or any other body parts or fluids </w:t>
      </w:r>
    </w:p>
    <w:p w:rsidR="002E3106" w:rsidRPr="002E3106" w:rsidRDefault="002E3106" w:rsidP="002E3106">
      <w:pPr>
        <w:pStyle w:val="Listenabsatz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Informing all medical practitioner one gets treatment from and health care insurance</w:t>
      </w:r>
    </w:p>
    <w:p w:rsidR="002E3106" w:rsidRPr="002E3106" w:rsidRDefault="002E3106" w:rsidP="002E3106">
      <w:pPr>
        <w:pStyle w:val="Listenabsatz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Health care proxy in case of inability to consent</w:t>
      </w:r>
    </w:p>
    <w:p w:rsidR="002E3106" w:rsidRPr="002E3106" w:rsidRDefault="002E3106" w:rsidP="002E3106">
      <w:pPr>
        <w:pStyle w:val="Listenabsatz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Agreement on post-mortem examination</w:t>
      </w:r>
    </w:p>
    <w:p w:rsidR="002E3106" w:rsidRPr="002E3106" w:rsidRDefault="002E3106" w:rsidP="002E3106">
      <w:pPr>
        <w:pStyle w:val="Listenabsatz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lastRenderedPageBreak/>
        <w:t xml:space="preserve">Caveat: no </w:t>
      </w:r>
      <w:r w:rsidR="00C67CF2" w:rsidRPr="002E3106">
        <w:rPr>
          <w:rFonts w:ascii="Times New Roman" w:hAnsi="Times New Roman" w:cs="Times New Roman"/>
          <w:sz w:val="24"/>
          <w:szCs w:val="24"/>
        </w:rPr>
        <w:t>preceding</w:t>
      </w:r>
      <w:r w:rsidRPr="002E3106">
        <w:rPr>
          <w:rFonts w:ascii="Times New Roman" w:hAnsi="Times New Roman" w:cs="Times New Roman"/>
          <w:sz w:val="24"/>
          <w:szCs w:val="24"/>
        </w:rPr>
        <w:t xml:space="preserve"> tests of porcine bioartificial pancreas </w:t>
      </w:r>
      <w:r w:rsidR="00796DEC">
        <w:rPr>
          <w:rFonts w:ascii="Times New Roman" w:hAnsi="Times New Roman" w:cs="Times New Roman"/>
          <w:sz w:val="24"/>
          <w:szCs w:val="24"/>
        </w:rPr>
        <w:t xml:space="preserve">device </w:t>
      </w:r>
      <w:r w:rsidRPr="002E3106">
        <w:rPr>
          <w:rFonts w:ascii="Times New Roman" w:hAnsi="Times New Roman" w:cs="Times New Roman"/>
          <w:sz w:val="24"/>
          <w:szCs w:val="24"/>
        </w:rPr>
        <w:t>in humans! Risks and benefits are hence unknown.</w:t>
      </w:r>
    </w:p>
    <w:p w:rsidR="002E3106" w:rsidRPr="002E3106" w:rsidRDefault="002E3106" w:rsidP="002E3106">
      <w:pPr>
        <w:pStyle w:val="Listenabsatz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Alternative therapies</w:t>
      </w:r>
    </w:p>
    <w:p w:rsidR="002E3106" w:rsidRPr="002E3106" w:rsidRDefault="002E3106" w:rsidP="002E3106">
      <w:pPr>
        <w:pStyle w:val="Listenabsatz"/>
        <w:numPr>
          <w:ilvl w:val="1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Continuation of current therapy (intensive insulin therapy) , which qualifies as an established standard therapy with minimal strains and risks</w:t>
      </w:r>
    </w:p>
    <w:p w:rsidR="002E3106" w:rsidRPr="002E3106" w:rsidRDefault="002E3106" w:rsidP="002E3106">
      <w:pPr>
        <w:pStyle w:val="Listenabsatz"/>
        <w:numPr>
          <w:ilvl w:val="1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Transplantation of human islet cells</w:t>
      </w:r>
    </w:p>
    <w:p w:rsidR="002E3106" w:rsidRPr="002E3106" w:rsidRDefault="002E3106" w:rsidP="002E3106">
      <w:pPr>
        <w:pStyle w:val="Listenabsatz"/>
        <w:numPr>
          <w:ilvl w:val="1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Transplantation of human pancreas</w:t>
      </w:r>
    </w:p>
    <w:p w:rsidR="002E3106" w:rsidRPr="002E3106" w:rsidRDefault="002E3106" w:rsidP="002E3106">
      <w:pPr>
        <w:pStyle w:val="Listenabsatz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Costs and compensation</w:t>
      </w:r>
    </w:p>
    <w:p w:rsidR="002E3106" w:rsidRPr="002E3106" w:rsidRDefault="002E3106" w:rsidP="002E3106">
      <w:pPr>
        <w:pStyle w:val="Listenabsatz"/>
        <w:numPr>
          <w:ilvl w:val="1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All expenses are covered by funding agency</w:t>
      </w:r>
    </w:p>
    <w:p w:rsidR="002E3106" w:rsidRPr="002E3106" w:rsidRDefault="002E3106" w:rsidP="002E3106">
      <w:pPr>
        <w:pStyle w:val="Listenabsatz"/>
        <w:numPr>
          <w:ilvl w:val="1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Insurance via German Drug Law (AMG)</w:t>
      </w:r>
    </w:p>
    <w:p w:rsidR="002E3106" w:rsidRPr="002E3106" w:rsidRDefault="002E3106" w:rsidP="002E3106">
      <w:pPr>
        <w:pStyle w:val="Listenabsatz"/>
        <w:numPr>
          <w:ilvl w:val="1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Harm or injuries inflicted through the study are liable to compensation which will be assessed through third party reviewers</w:t>
      </w:r>
    </w:p>
    <w:p w:rsidR="002E3106" w:rsidRPr="002E3106" w:rsidRDefault="002E3106" w:rsidP="002E31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Data protection and informed consent</w:t>
      </w:r>
    </w:p>
    <w:p w:rsidR="002E3106" w:rsidRPr="002E3106" w:rsidRDefault="002E3106" w:rsidP="002E3106">
      <w:pPr>
        <w:pStyle w:val="Listenabsatz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 xml:space="preserve">Anonymization (pseudonymization) of necessary personal data </w:t>
      </w:r>
    </w:p>
    <w:p w:rsidR="002E3106" w:rsidRPr="002E3106" w:rsidRDefault="002E3106" w:rsidP="002E3106">
      <w:pPr>
        <w:pStyle w:val="Listenabsatz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Safe storage of data, confidentiality granted</w:t>
      </w:r>
    </w:p>
    <w:p w:rsidR="002E3106" w:rsidRPr="002E3106" w:rsidRDefault="002E3106" w:rsidP="002E3106">
      <w:pPr>
        <w:pStyle w:val="Listenabsatz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Declaring understanding of provided information and consent to terms and conditions as outlined</w:t>
      </w:r>
    </w:p>
    <w:p w:rsidR="002E3106" w:rsidRPr="002E3106" w:rsidRDefault="002E3106" w:rsidP="002E310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E3106">
        <w:rPr>
          <w:rFonts w:ascii="Times New Roman" w:hAnsi="Times New Roman" w:cs="Times New Roman"/>
          <w:b/>
          <w:sz w:val="24"/>
          <w:szCs w:val="24"/>
        </w:rPr>
        <w:t>With which consequences</w:t>
      </w:r>
    </w:p>
    <w:p w:rsidR="002E3106" w:rsidRPr="002E3106" w:rsidRDefault="002E3106" w:rsidP="002E31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Assessing benefits and risks</w:t>
      </w:r>
    </w:p>
    <w:p w:rsidR="002E3106" w:rsidRPr="002E3106" w:rsidRDefault="002E3106" w:rsidP="002E3106">
      <w:pPr>
        <w:pStyle w:val="Listenabsatz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Potential benefits of study participation (possibility of no occurring benefits at all!)</w:t>
      </w:r>
    </w:p>
    <w:p w:rsidR="002E3106" w:rsidRPr="002E3106" w:rsidRDefault="002E3106" w:rsidP="002E3106">
      <w:pPr>
        <w:pStyle w:val="Listenabsatz"/>
        <w:numPr>
          <w:ilvl w:val="1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Improved control of blood sugar level, less unrecognized, life-threatening hyperglycaemia</w:t>
      </w:r>
    </w:p>
    <w:p w:rsidR="002E3106" w:rsidRPr="002E3106" w:rsidRDefault="002E3106" w:rsidP="002E3106">
      <w:pPr>
        <w:pStyle w:val="Listenabsatz"/>
        <w:numPr>
          <w:ilvl w:val="1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Diminished insulin consumption</w:t>
      </w:r>
    </w:p>
    <w:p w:rsidR="002E3106" w:rsidRPr="002E3106" w:rsidRDefault="002E3106" w:rsidP="002E3106">
      <w:pPr>
        <w:pStyle w:val="Listenabsatz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Potential risk of study participation</w:t>
      </w:r>
    </w:p>
    <w:p w:rsidR="002E3106" w:rsidRPr="002E3106" w:rsidRDefault="002E3106" w:rsidP="002E3106">
      <w:pPr>
        <w:pStyle w:val="Listenabsatz"/>
        <w:numPr>
          <w:ilvl w:val="1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Infections (xenozoonoses such as PERV or others); consequences can be quarantine for patients, life partner and/or family members</w:t>
      </w:r>
    </w:p>
    <w:p w:rsidR="002E3106" w:rsidRPr="002E3106" w:rsidRDefault="002E3106" w:rsidP="002E3106">
      <w:pPr>
        <w:pStyle w:val="Listenabsatz"/>
        <w:numPr>
          <w:ilvl w:val="1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Disturbances of blood sugar control</w:t>
      </w:r>
    </w:p>
    <w:p w:rsidR="002E3106" w:rsidRPr="002E3106" w:rsidRDefault="002E3106" w:rsidP="002E3106">
      <w:pPr>
        <w:pStyle w:val="Listenabsatz"/>
        <w:numPr>
          <w:ilvl w:val="1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No efficiency: non-functioning cells</w:t>
      </w:r>
    </w:p>
    <w:p w:rsidR="002E3106" w:rsidRPr="002E3106" w:rsidRDefault="002E3106" w:rsidP="002E3106">
      <w:pPr>
        <w:pStyle w:val="Listenabsatz"/>
        <w:numPr>
          <w:ilvl w:val="1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Restrictions of quality of life</w:t>
      </w:r>
    </w:p>
    <w:p w:rsidR="002E3106" w:rsidRPr="002E3106" w:rsidRDefault="002E3106" w:rsidP="002E3106">
      <w:pPr>
        <w:pStyle w:val="Listenabsatz"/>
        <w:numPr>
          <w:ilvl w:val="1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 xml:space="preserve">Further unforeseen risks cannot be ruled out completely </w:t>
      </w:r>
    </w:p>
    <w:p w:rsidR="002E3106" w:rsidRPr="002E3106" w:rsidRDefault="002E3106" w:rsidP="002E3106">
      <w:pPr>
        <w:pStyle w:val="Listenabsatz"/>
        <w:numPr>
          <w:ilvl w:val="1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3106">
        <w:rPr>
          <w:rFonts w:ascii="Times New Roman" w:hAnsi="Times New Roman" w:cs="Times New Roman"/>
          <w:sz w:val="24"/>
          <w:szCs w:val="24"/>
        </w:rPr>
        <w:t>Possible side-effects and risks of surgeries in general, of antibiotics which are administered after the operation, and in combination with the port system</w:t>
      </w:r>
    </w:p>
    <w:p w:rsidR="00646643" w:rsidRPr="002E3106" w:rsidRDefault="00646643" w:rsidP="002E3106"/>
    <w:sectPr w:rsidR="00646643" w:rsidRPr="002E3106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60CC" w:rsidRDefault="00FC60CC" w:rsidP="002E3106">
      <w:pPr>
        <w:spacing w:after="0" w:line="240" w:lineRule="auto"/>
      </w:pPr>
      <w:r>
        <w:separator/>
      </w:r>
    </w:p>
  </w:endnote>
  <w:endnote w:type="continuationSeparator" w:id="0">
    <w:p w:rsidR="00FC60CC" w:rsidRDefault="00FC60CC" w:rsidP="002E3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8242830"/>
      <w:docPartObj>
        <w:docPartGallery w:val="Page Numbers (Bottom of Page)"/>
        <w:docPartUnique/>
      </w:docPartObj>
    </w:sdtPr>
    <w:sdtEndPr/>
    <w:sdtContent>
      <w:p w:rsidR="002E3106" w:rsidRDefault="002E310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7CF2" w:rsidRPr="00C67CF2">
          <w:rPr>
            <w:noProof/>
            <w:lang w:val="de-DE"/>
          </w:rPr>
          <w:t>3</w:t>
        </w:r>
        <w:r>
          <w:fldChar w:fldCharType="end"/>
        </w:r>
      </w:p>
    </w:sdtContent>
  </w:sdt>
  <w:p w:rsidR="002E3106" w:rsidRDefault="002E310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60CC" w:rsidRDefault="00FC60CC" w:rsidP="002E3106">
      <w:pPr>
        <w:spacing w:after="0" w:line="240" w:lineRule="auto"/>
      </w:pPr>
      <w:r>
        <w:separator/>
      </w:r>
    </w:p>
  </w:footnote>
  <w:footnote w:type="continuationSeparator" w:id="0">
    <w:p w:rsidR="00FC60CC" w:rsidRDefault="00FC60CC" w:rsidP="002E31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61448"/>
    <w:multiLevelType w:val="hybridMultilevel"/>
    <w:tmpl w:val="53F66928"/>
    <w:lvl w:ilvl="0" w:tplc="EC7293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1B6430"/>
    <w:multiLevelType w:val="hybridMultilevel"/>
    <w:tmpl w:val="C42EC6C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785AF3"/>
    <w:multiLevelType w:val="hybridMultilevel"/>
    <w:tmpl w:val="ED2AE3E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255D64"/>
    <w:multiLevelType w:val="hybridMultilevel"/>
    <w:tmpl w:val="144AB9EE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3972A4A"/>
    <w:multiLevelType w:val="hybridMultilevel"/>
    <w:tmpl w:val="F780AC3C"/>
    <w:lvl w:ilvl="0" w:tplc="EC7293A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09400BA"/>
    <w:multiLevelType w:val="hybridMultilevel"/>
    <w:tmpl w:val="FDECDAD2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3436B61"/>
    <w:multiLevelType w:val="hybridMultilevel"/>
    <w:tmpl w:val="518E4D0C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499361E"/>
    <w:multiLevelType w:val="hybridMultilevel"/>
    <w:tmpl w:val="A22CF1FE"/>
    <w:lvl w:ilvl="0" w:tplc="EC7293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CA11BF"/>
    <w:multiLevelType w:val="hybridMultilevel"/>
    <w:tmpl w:val="F17CC89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F5E62FC"/>
    <w:multiLevelType w:val="hybridMultilevel"/>
    <w:tmpl w:val="34AE68D0"/>
    <w:lvl w:ilvl="0" w:tplc="EC7293A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33F15B00"/>
    <w:multiLevelType w:val="hybridMultilevel"/>
    <w:tmpl w:val="9DD0D9C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4D5A51"/>
    <w:multiLevelType w:val="hybridMultilevel"/>
    <w:tmpl w:val="4C20CA8A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31F3973"/>
    <w:multiLevelType w:val="hybridMultilevel"/>
    <w:tmpl w:val="FF76E89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AF46BB"/>
    <w:multiLevelType w:val="hybridMultilevel"/>
    <w:tmpl w:val="5E9261D0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45341238"/>
    <w:multiLevelType w:val="hybridMultilevel"/>
    <w:tmpl w:val="59B2768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53E30F1"/>
    <w:multiLevelType w:val="hybridMultilevel"/>
    <w:tmpl w:val="796CA7E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6A865D1"/>
    <w:multiLevelType w:val="hybridMultilevel"/>
    <w:tmpl w:val="97AC0870"/>
    <w:lvl w:ilvl="0" w:tplc="EC7293A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AD211CB"/>
    <w:multiLevelType w:val="hybridMultilevel"/>
    <w:tmpl w:val="C66EE0A4"/>
    <w:lvl w:ilvl="0" w:tplc="1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>
    <w:nsid w:val="552F2BD0"/>
    <w:multiLevelType w:val="hybridMultilevel"/>
    <w:tmpl w:val="194A79A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7F471D9"/>
    <w:multiLevelType w:val="hybridMultilevel"/>
    <w:tmpl w:val="527E2F78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6BEC034E"/>
    <w:multiLevelType w:val="hybridMultilevel"/>
    <w:tmpl w:val="E09E8A4C"/>
    <w:lvl w:ilvl="0" w:tplc="EC7293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E926B7"/>
    <w:multiLevelType w:val="hybridMultilevel"/>
    <w:tmpl w:val="C03AE1E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F676364"/>
    <w:multiLevelType w:val="hybridMultilevel"/>
    <w:tmpl w:val="87FEA2C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4"/>
  </w:num>
  <w:num w:numId="4">
    <w:abstractNumId w:val="20"/>
  </w:num>
  <w:num w:numId="5">
    <w:abstractNumId w:val="7"/>
  </w:num>
  <w:num w:numId="6">
    <w:abstractNumId w:val="3"/>
  </w:num>
  <w:num w:numId="7">
    <w:abstractNumId w:val="10"/>
  </w:num>
  <w:num w:numId="8">
    <w:abstractNumId w:val="13"/>
  </w:num>
  <w:num w:numId="9">
    <w:abstractNumId w:val="5"/>
  </w:num>
  <w:num w:numId="10">
    <w:abstractNumId w:val="11"/>
  </w:num>
  <w:num w:numId="11">
    <w:abstractNumId w:val="17"/>
  </w:num>
  <w:num w:numId="12">
    <w:abstractNumId w:val="22"/>
  </w:num>
  <w:num w:numId="13">
    <w:abstractNumId w:val="14"/>
  </w:num>
  <w:num w:numId="14">
    <w:abstractNumId w:val="8"/>
  </w:num>
  <w:num w:numId="15">
    <w:abstractNumId w:val="12"/>
  </w:num>
  <w:num w:numId="16">
    <w:abstractNumId w:val="2"/>
  </w:num>
  <w:num w:numId="17">
    <w:abstractNumId w:val="16"/>
  </w:num>
  <w:num w:numId="18">
    <w:abstractNumId w:val="19"/>
  </w:num>
  <w:num w:numId="19">
    <w:abstractNumId w:val="15"/>
  </w:num>
  <w:num w:numId="20">
    <w:abstractNumId w:val="6"/>
  </w:num>
  <w:num w:numId="21">
    <w:abstractNumId w:val="18"/>
  </w:num>
  <w:num w:numId="22">
    <w:abstractNumId w:val="21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D17"/>
    <w:rsid w:val="00067B34"/>
    <w:rsid w:val="0008381D"/>
    <w:rsid w:val="001B0DE6"/>
    <w:rsid w:val="002171B4"/>
    <w:rsid w:val="00234143"/>
    <w:rsid w:val="00257E28"/>
    <w:rsid w:val="00261879"/>
    <w:rsid w:val="002E3106"/>
    <w:rsid w:val="002F6ACF"/>
    <w:rsid w:val="003358BC"/>
    <w:rsid w:val="003B63DA"/>
    <w:rsid w:val="003B6C50"/>
    <w:rsid w:val="00464BFC"/>
    <w:rsid w:val="0047093D"/>
    <w:rsid w:val="00543A9F"/>
    <w:rsid w:val="0057697E"/>
    <w:rsid w:val="00646643"/>
    <w:rsid w:val="00671272"/>
    <w:rsid w:val="006C6968"/>
    <w:rsid w:val="006D61D2"/>
    <w:rsid w:val="006E417E"/>
    <w:rsid w:val="007173B3"/>
    <w:rsid w:val="00717F60"/>
    <w:rsid w:val="00796DEC"/>
    <w:rsid w:val="008671E7"/>
    <w:rsid w:val="008F4C70"/>
    <w:rsid w:val="00906D17"/>
    <w:rsid w:val="009470EE"/>
    <w:rsid w:val="009D28D8"/>
    <w:rsid w:val="00A15047"/>
    <w:rsid w:val="00A7345A"/>
    <w:rsid w:val="00A82474"/>
    <w:rsid w:val="00AD7EF1"/>
    <w:rsid w:val="00B60910"/>
    <w:rsid w:val="00C67CF2"/>
    <w:rsid w:val="00C97843"/>
    <w:rsid w:val="00D97432"/>
    <w:rsid w:val="00DF7AAA"/>
    <w:rsid w:val="00E52750"/>
    <w:rsid w:val="00F968D4"/>
    <w:rsid w:val="00FA5542"/>
    <w:rsid w:val="00FC60CC"/>
    <w:rsid w:val="00FF1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31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F4C7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2E31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3106"/>
  </w:style>
  <w:style w:type="paragraph" w:styleId="Fuzeile">
    <w:name w:val="footer"/>
    <w:basedOn w:val="Standard"/>
    <w:link w:val="FuzeileZchn"/>
    <w:uiPriority w:val="99"/>
    <w:unhideWhenUsed/>
    <w:rsid w:val="002E31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31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31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F4C7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2E31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3106"/>
  </w:style>
  <w:style w:type="paragraph" w:styleId="Fuzeile">
    <w:name w:val="footer"/>
    <w:basedOn w:val="Standard"/>
    <w:link w:val="FuzeileZchn"/>
    <w:uiPriority w:val="99"/>
    <w:unhideWhenUsed/>
    <w:rsid w:val="002E31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3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m</dc:creator>
  <cp:keywords/>
  <dc:description/>
  <cp:lastModifiedBy>igm</cp:lastModifiedBy>
  <cp:revision>16</cp:revision>
  <dcterms:created xsi:type="dcterms:W3CDTF">2020-09-28T09:15:00Z</dcterms:created>
  <dcterms:modified xsi:type="dcterms:W3CDTF">2021-03-19T12:12:00Z</dcterms:modified>
</cp:coreProperties>
</file>